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01CA8" w14:textId="4E16F700" w:rsidR="00F03F0D" w:rsidRPr="000C55AE" w:rsidRDefault="00A71E1D" w:rsidP="00F03F0D">
      <w:pPr>
        <w:jc w:val="both"/>
      </w:pPr>
      <w:r>
        <w:rPr>
          <w:b/>
          <w:bCs/>
        </w:rPr>
        <w:t>Table 1</w:t>
      </w:r>
      <w:bookmarkStart w:id="0" w:name="_GoBack"/>
      <w:bookmarkEnd w:id="0"/>
      <w:r w:rsidR="00F03F0D" w:rsidRPr="000C55AE">
        <w:rPr>
          <w:b/>
          <w:bCs/>
        </w:rPr>
        <w:t>.</w:t>
      </w:r>
      <w:r w:rsidR="00F03F0D" w:rsidRPr="000C55AE">
        <w:t xml:space="preserve"> Summary of exome sequencing data for the patient and his parents.</w:t>
      </w:r>
    </w:p>
    <w:p w14:paraId="3A38077D" w14:textId="77777777" w:rsidR="00F03F0D" w:rsidRPr="000C55AE" w:rsidRDefault="00F03F0D" w:rsidP="00F03F0D">
      <w:pPr>
        <w:jc w:val="both"/>
      </w:pPr>
    </w:p>
    <w:tbl>
      <w:tblPr>
        <w:tblStyle w:val="TableGrid"/>
        <w:tblW w:w="8731" w:type="dxa"/>
        <w:tblLook w:val="04A0" w:firstRow="1" w:lastRow="0" w:firstColumn="1" w:lastColumn="0" w:noHBand="0" w:noVBand="1"/>
      </w:tblPr>
      <w:tblGrid>
        <w:gridCol w:w="5402"/>
        <w:gridCol w:w="1203"/>
        <w:gridCol w:w="1110"/>
        <w:gridCol w:w="1016"/>
      </w:tblGrid>
      <w:tr w:rsidR="00F03F0D" w:rsidRPr="000C55AE" w14:paraId="7C0A5E7E" w14:textId="77777777" w:rsidTr="00C60783">
        <w:tc>
          <w:tcPr>
            <w:tcW w:w="5402" w:type="dxa"/>
          </w:tcPr>
          <w:p w14:paraId="12841191" w14:textId="77777777" w:rsidR="00F03F0D" w:rsidRPr="000C55AE" w:rsidRDefault="00F03F0D" w:rsidP="00C60783"/>
        </w:tc>
        <w:tc>
          <w:tcPr>
            <w:tcW w:w="1203" w:type="dxa"/>
          </w:tcPr>
          <w:p w14:paraId="6FA2A244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roband</w:t>
            </w:r>
          </w:p>
        </w:tc>
        <w:tc>
          <w:tcPr>
            <w:tcW w:w="1110" w:type="dxa"/>
          </w:tcPr>
          <w:p w14:paraId="4D380C8E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other</w:t>
            </w:r>
          </w:p>
        </w:tc>
        <w:tc>
          <w:tcPr>
            <w:tcW w:w="1016" w:type="dxa"/>
          </w:tcPr>
          <w:p w14:paraId="7A46752E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Father</w:t>
            </w:r>
          </w:p>
        </w:tc>
      </w:tr>
      <w:tr w:rsidR="00F03F0D" w:rsidRPr="000C55AE" w14:paraId="08A0971B" w14:textId="77777777" w:rsidTr="00C60783">
        <w:tc>
          <w:tcPr>
            <w:tcW w:w="5402" w:type="dxa"/>
          </w:tcPr>
          <w:p w14:paraId="34D8007C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Total captured regions size</w:t>
            </w:r>
          </w:p>
        </w:tc>
        <w:tc>
          <w:tcPr>
            <w:tcW w:w="1203" w:type="dxa"/>
          </w:tcPr>
          <w:p w14:paraId="5D976080" w14:textId="77777777" w:rsidR="00F03F0D" w:rsidRPr="000C55AE" w:rsidRDefault="00F03F0D" w:rsidP="00C60783">
            <w:r w:rsidRPr="000C55AE">
              <w:t>64 Mb</w:t>
            </w:r>
          </w:p>
        </w:tc>
        <w:tc>
          <w:tcPr>
            <w:tcW w:w="1110" w:type="dxa"/>
          </w:tcPr>
          <w:p w14:paraId="135DE4F8" w14:textId="77777777" w:rsidR="00F03F0D" w:rsidRPr="000C55AE" w:rsidRDefault="00F03F0D" w:rsidP="00C60783">
            <w:r w:rsidRPr="000C55AE">
              <w:t>64 Mb</w:t>
            </w:r>
          </w:p>
        </w:tc>
        <w:tc>
          <w:tcPr>
            <w:tcW w:w="1016" w:type="dxa"/>
          </w:tcPr>
          <w:p w14:paraId="1425C91A" w14:textId="77777777" w:rsidR="00F03F0D" w:rsidRPr="000C55AE" w:rsidRDefault="00F03F0D" w:rsidP="00C60783">
            <w:r w:rsidRPr="000C55AE">
              <w:t>64 Mb</w:t>
            </w:r>
          </w:p>
        </w:tc>
      </w:tr>
      <w:tr w:rsidR="00F03F0D" w:rsidRPr="000C55AE" w14:paraId="54188FDF" w14:textId="77777777" w:rsidTr="00C60783">
        <w:tc>
          <w:tcPr>
            <w:tcW w:w="5402" w:type="dxa"/>
          </w:tcPr>
          <w:p w14:paraId="13D1A42E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% of captured regions with coverage &gt;10</w:t>
            </w:r>
          </w:p>
        </w:tc>
        <w:tc>
          <w:tcPr>
            <w:tcW w:w="1203" w:type="dxa"/>
          </w:tcPr>
          <w:p w14:paraId="6C94231E" w14:textId="77777777" w:rsidR="00F03F0D" w:rsidRPr="000C55AE" w:rsidRDefault="00F03F0D" w:rsidP="00C60783">
            <w:r w:rsidRPr="000C55AE">
              <w:t>99.5</w:t>
            </w:r>
          </w:p>
        </w:tc>
        <w:tc>
          <w:tcPr>
            <w:tcW w:w="1110" w:type="dxa"/>
          </w:tcPr>
          <w:p w14:paraId="0A142EC3" w14:textId="77777777" w:rsidR="00F03F0D" w:rsidRPr="000C55AE" w:rsidRDefault="00F03F0D" w:rsidP="00C60783">
            <w:r w:rsidRPr="000C55AE">
              <w:t>99.7</w:t>
            </w:r>
          </w:p>
        </w:tc>
        <w:tc>
          <w:tcPr>
            <w:tcW w:w="1016" w:type="dxa"/>
          </w:tcPr>
          <w:p w14:paraId="4352A1DE" w14:textId="77777777" w:rsidR="00F03F0D" w:rsidRPr="000C55AE" w:rsidRDefault="00F03F0D" w:rsidP="00C60783">
            <w:r w:rsidRPr="000C55AE">
              <w:t>99.8</w:t>
            </w:r>
          </w:p>
        </w:tc>
      </w:tr>
      <w:tr w:rsidR="00F03F0D" w:rsidRPr="000C55AE" w14:paraId="605F313A" w14:textId="77777777" w:rsidTr="00C60783">
        <w:tc>
          <w:tcPr>
            <w:tcW w:w="5402" w:type="dxa"/>
          </w:tcPr>
          <w:p w14:paraId="4D545021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Average coverage of captured region (%)</w:t>
            </w:r>
          </w:p>
        </w:tc>
        <w:tc>
          <w:tcPr>
            <w:tcW w:w="1203" w:type="dxa"/>
          </w:tcPr>
          <w:p w14:paraId="3692CDF7" w14:textId="77777777" w:rsidR="00F03F0D" w:rsidRPr="000C55AE" w:rsidRDefault="00F03F0D" w:rsidP="00C60783">
            <w:r w:rsidRPr="000C55AE">
              <w:t>98.9</w:t>
            </w:r>
          </w:p>
        </w:tc>
        <w:tc>
          <w:tcPr>
            <w:tcW w:w="1110" w:type="dxa"/>
          </w:tcPr>
          <w:p w14:paraId="38F45D9D" w14:textId="77777777" w:rsidR="00F03F0D" w:rsidRPr="000C55AE" w:rsidRDefault="00F03F0D" w:rsidP="00C60783">
            <w:r w:rsidRPr="000C55AE">
              <w:t>98.6</w:t>
            </w:r>
          </w:p>
        </w:tc>
        <w:tc>
          <w:tcPr>
            <w:tcW w:w="1016" w:type="dxa"/>
          </w:tcPr>
          <w:p w14:paraId="11B8248F" w14:textId="77777777" w:rsidR="00F03F0D" w:rsidRPr="000C55AE" w:rsidRDefault="00F03F0D" w:rsidP="00C60783">
            <w:r w:rsidRPr="000C55AE">
              <w:t>99.1</w:t>
            </w:r>
          </w:p>
        </w:tc>
      </w:tr>
      <w:tr w:rsidR="00F03F0D" w:rsidRPr="000C55AE" w14:paraId="2773D428" w14:textId="77777777" w:rsidTr="00C60783">
        <w:tc>
          <w:tcPr>
            <w:tcW w:w="5402" w:type="dxa"/>
          </w:tcPr>
          <w:p w14:paraId="3EF06F83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Total number of SNPs</w:t>
            </w:r>
          </w:p>
        </w:tc>
        <w:tc>
          <w:tcPr>
            <w:tcW w:w="1203" w:type="dxa"/>
          </w:tcPr>
          <w:p w14:paraId="28F2CE95" w14:textId="77777777" w:rsidR="00F03F0D" w:rsidRPr="000C55AE" w:rsidRDefault="00F03F0D" w:rsidP="00C60783">
            <w:r w:rsidRPr="000C55AE">
              <w:t>25,149</w:t>
            </w:r>
          </w:p>
        </w:tc>
        <w:tc>
          <w:tcPr>
            <w:tcW w:w="1110" w:type="dxa"/>
          </w:tcPr>
          <w:p w14:paraId="05EBE361" w14:textId="77777777" w:rsidR="00F03F0D" w:rsidRPr="000C55AE" w:rsidRDefault="00F03F0D" w:rsidP="00C60783">
            <w:r w:rsidRPr="000C55AE">
              <w:t>25,205</w:t>
            </w:r>
          </w:p>
        </w:tc>
        <w:tc>
          <w:tcPr>
            <w:tcW w:w="1016" w:type="dxa"/>
          </w:tcPr>
          <w:p w14:paraId="457EAB06" w14:textId="77777777" w:rsidR="00F03F0D" w:rsidRPr="000C55AE" w:rsidRDefault="00F03F0D" w:rsidP="00C60783">
            <w:r w:rsidRPr="000C55AE">
              <w:t>25,783</w:t>
            </w:r>
          </w:p>
        </w:tc>
      </w:tr>
      <w:tr w:rsidR="00F03F0D" w:rsidRPr="000C55AE" w14:paraId="53E33333" w14:textId="77777777" w:rsidTr="00C60783">
        <w:tc>
          <w:tcPr>
            <w:tcW w:w="5402" w:type="dxa"/>
          </w:tcPr>
          <w:p w14:paraId="219EC73E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Total number of INDELs</w:t>
            </w:r>
          </w:p>
        </w:tc>
        <w:tc>
          <w:tcPr>
            <w:tcW w:w="1203" w:type="dxa"/>
          </w:tcPr>
          <w:p w14:paraId="634E5EA7" w14:textId="77777777" w:rsidR="00F03F0D" w:rsidRPr="000C55AE" w:rsidRDefault="00F03F0D" w:rsidP="00C60783">
            <w:r w:rsidRPr="000C55AE">
              <w:t>559</w:t>
            </w:r>
          </w:p>
        </w:tc>
        <w:tc>
          <w:tcPr>
            <w:tcW w:w="1110" w:type="dxa"/>
          </w:tcPr>
          <w:p w14:paraId="5092114C" w14:textId="77777777" w:rsidR="00F03F0D" w:rsidRPr="000C55AE" w:rsidRDefault="00F03F0D" w:rsidP="00C60783">
            <w:r w:rsidRPr="000C55AE">
              <w:t>564</w:t>
            </w:r>
          </w:p>
        </w:tc>
        <w:tc>
          <w:tcPr>
            <w:tcW w:w="1016" w:type="dxa"/>
          </w:tcPr>
          <w:p w14:paraId="0EAE6847" w14:textId="77777777" w:rsidR="00F03F0D" w:rsidRPr="000C55AE" w:rsidRDefault="00F03F0D" w:rsidP="00C60783">
            <w:r w:rsidRPr="000C55AE">
              <w:t>548</w:t>
            </w:r>
          </w:p>
        </w:tc>
      </w:tr>
      <w:tr w:rsidR="00F03F0D" w:rsidRPr="000C55AE" w14:paraId="51BE18FF" w14:textId="77777777" w:rsidTr="00C60783">
        <w:tc>
          <w:tcPr>
            <w:tcW w:w="5402" w:type="dxa"/>
          </w:tcPr>
          <w:p w14:paraId="4E300956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 xml:space="preserve">N rare homozygous </w:t>
            </w:r>
          </w:p>
        </w:tc>
        <w:tc>
          <w:tcPr>
            <w:tcW w:w="1203" w:type="dxa"/>
          </w:tcPr>
          <w:p w14:paraId="23E311F8" w14:textId="77777777" w:rsidR="00F03F0D" w:rsidRPr="000C55AE" w:rsidRDefault="00F03F0D" w:rsidP="00C60783">
            <w:r w:rsidRPr="000C55AE">
              <w:t>33</w:t>
            </w:r>
          </w:p>
        </w:tc>
        <w:tc>
          <w:tcPr>
            <w:tcW w:w="1110" w:type="dxa"/>
          </w:tcPr>
          <w:p w14:paraId="593515E2" w14:textId="77777777" w:rsidR="00F03F0D" w:rsidRPr="000C55AE" w:rsidRDefault="00F03F0D" w:rsidP="00C60783">
            <w:r w:rsidRPr="000C55AE">
              <w:t>21</w:t>
            </w:r>
          </w:p>
        </w:tc>
        <w:tc>
          <w:tcPr>
            <w:tcW w:w="1016" w:type="dxa"/>
          </w:tcPr>
          <w:p w14:paraId="6495612E" w14:textId="77777777" w:rsidR="00F03F0D" w:rsidRPr="000C55AE" w:rsidRDefault="00F03F0D" w:rsidP="00C60783">
            <w:r w:rsidRPr="000C55AE">
              <w:t>26</w:t>
            </w:r>
          </w:p>
        </w:tc>
      </w:tr>
      <w:tr w:rsidR="00F03F0D" w:rsidRPr="000C55AE" w14:paraId="7ACC26A1" w14:textId="77777777" w:rsidTr="00C60783">
        <w:tc>
          <w:tcPr>
            <w:tcW w:w="5402" w:type="dxa"/>
          </w:tcPr>
          <w:p w14:paraId="04D1CF13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N rare heterozygous</w:t>
            </w:r>
          </w:p>
        </w:tc>
        <w:tc>
          <w:tcPr>
            <w:tcW w:w="1203" w:type="dxa"/>
          </w:tcPr>
          <w:p w14:paraId="0001B69E" w14:textId="77777777" w:rsidR="00F03F0D" w:rsidRPr="000C55AE" w:rsidRDefault="00F03F0D" w:rsidP="00C60783">
            <w:r w:rsidRPr="000C55AE">
              <w:t>299</w:t>
            </w:r>
          </w:p>
        </w:tc>
        <w:tc>
          <w:tcPr>
            <w:tcW w:w="1110" w:type="dxa"/>
          </w:tcPr>
          <w:p w14:paraId="5CC76D0A" w14:textId="77777777" w:rsidR="00F03F0D" w:rsidRPr="000C55AE" w:rsidRDefault="00F03F0D" w:rsidP="00C60783">
            <w:r w:rsidRPr="000C55AE">
              <w:t>198</w:t>
            </w:r>
          </w:p>
        </w:tc>
        <w:tc>
          <w:tcPr>
            <w:tcW w:w="1016" w:type="dxa"/>
          </w:tcPr>
          <w:p w14:paraId="69AF07D3" w14:textId="77777777" w:rsidR="00F03F0D" w:rsidRPr="000C55AE" w:rsidRDefault="00F03F0D" w:rsidP="00C60783">
            <w:r w:rsidRPr="000C55AE">
              <w:t>112</w:t>
            </w:r>
          </w:p>
        </w:tc>
      </w:tr>
      <w:tr w:rsidR="00F03F0D" w:rsidRPr="000C55AE" w14:paraId="631A5BCA" w14:textId="77777777" w:rsidTr="00C60783">
        <w:tc>
          <w:tcPr>
            <w:tcW w:w="5402" w:type="dxa"/>
          </w:tcPr>
          <w:p w14:paraId="04F2EDCC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 xml:space="preserve">N X linked </w:t>
            </w:r>
          </w:p>
        </w:tc>
        <w:tc>
          <w:tcPr>
            <w:tcW w:w="1203" w:type="dxa"/>
          </w:tcPr>
          <w:p w14:paraId="76994F99" w14:textId="77777777" w:rsidR="00F03F0D" w:rsidRPr="000C55AE" w:rsidRDefault="00F03F0D" w:rsidP="00C60783">
            <w:r w:rsidRPr="000C55AE">
              <w:t>15</w:t>
            </w:r>
          </w:p>
        </w:tc>
        <w:tc>
          <w:tcPr>
            <w:tcW w:w="1110" w:type="dxa"/>
          </w:tcPr>
          <w:p w14:paraId="728F8C07" w14:textId="77777777" w:rsidR="00F03F0D" w:rsidRPr="000C55AE" w:rsidRDefault="00F03F0D" w:rsidP="00C60783">
            <w:r w:rsidRPr="000C55AE">
              <w:t>7</w:t>
            </w:r>
          </w:p>
        </w:tc>
        <w:tc>
          <w:tcPr>
            <w:tcW w:w="1016" w:type="dxa"/>
          </w:tcPr>
          <w:p w14:paraId="07FBD4AB" w14:textId="77777777" w:rsidR="00F03F0D" w:rsidRPr="000C55AE" w:rsidRDefault="00F03F0D" w:rsidP="00C60783">
            <w:r w:rsidRPr="000C55AE">
              <w:t>11</w:t>
            </w:r>
          </w:p>
        </w:tc>
      </w:tr>
      <w:tr w:rsidR="00F03F0D" w:rsidRPr="000C55AE" w14:paraId="2E700C7C" w14:textId="77777777" w:rsidTr="00C60783">
        <w:tc>
          <w:tcPr>
            <w:tcW w:w="5402" w:type="dxa"/>
          </w:tcPr>
          <w:p w14:paraId="05405304" w14:textId="77777777" w:rsidR="00F03F0D" w:rsidRPr="000C55AE" w:rsidRDefault="00F03F0D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 xml:space="preserve">N de novo events </w:t>
            </w:r>
          </w:p>
        </w:tc>
        <w:tc>
          <w:tcPr>
            <w:tcW w:w="1203" w:type="dxa"/>
          </w:tcPr>
          <w:p w14:paraId="0FBD72E2" w14:textId="77777777" w:rsidR="00F03F0D" w:rsidRPr="000C55AE" w:rsidRDefault="00F03F0D" w:rsidP="00C60783">
            <w:r w:rsidRPr="000C55AE">
              <w:t>75</w:t>
            </w:r>
          </w:p>
        </w:tc>
        <w:tc>
          <w:tcPr>
            <w:tcW w:w="1110" w:type="dxa"/>
          </w:tcPr>
          <w:p w14:paraId="71ED04F1" w14:textId="77777777" w:rsidR="00F03F0D" w:rsidRPr="000C55AE" w:rsidRDefault="00F03F0D" w:rsidP="00C60783">
            <w:r w:rsidRPr="000C55AE">
              <w:t>61</w:t>
            </w:r>
          </w:p>
        </w:tc>
        <w:tc>
          <w:tcPr>
            <w:tcW w:w="1016" w:type="dxa"/>
          </w:tcPr>
          <w:p w14:paraId="2CE37E46" w14:textId="77777777" w:rsidR="00F03F0D" w:rsidRPr="000C55AE" w:rsidRDefault="00F03F0D" w:rsidP="00C60783">
            <w:r w:rsidRPr="000C55AE">
              <w:t>44</w:t>
            </w:r>
          </w:p>
        </w:tc>
      </w:tr>
    </w:tbl>
    <w:p w14:paraId="1B9BCEB6" w14:textId="77777777" w:rsidR="00F064C0" w:rsidRDefault="00F064C0"/>
    <w:sectPr w:rsidR="00F064C0" w:rsidSect="00FB0A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F0D"/>
    <w:rsid w:val="00A71E1D"/>
    <w:rsid w:val="00F03F0D"/>
    <w:rsid w:val="00F064C0"/>
    <w:rsid w:val="00FB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7043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3F0D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F0D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Macintosh Word</Application>
  <DocSecurity>0</DocSecurity>
  <Lines>3</Lines>
  <Paragraphs>1</Paragraphs>
  <ScaleCrop>false</ScaleCrop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nzmann, B, Dr &lt;blindycycle@sun.ac.za&gt;</dc:creator>
  <cp:keywords/>
  <dc:description/>
  <cp:lastModifiedBy>Glanzmann, B, Dr &lt;blindycycle@sun.ac.za&gt;</cp:lastModifiedBy>
  <cp:revision>2</cp:revision>
  <dcterms:created xsi:type="dcterms:W3CDTF">2017-10-11T12:22:00Z</dcterms:created>
  <dcterms:modified xsi:type="dcterms:W3CDTF">2017-10-13T13:11:00Z</dcterms:modified>
</cp:coreProperties>
</file>